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4AE55" w14:textId="3CBCDA28" w:rsidR="005003B2" w:rsidRPr="00C81B57" w:rsidRDefault="005003B2" w:rsidP="005003B2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GB"/>
        </w:rPr>
        <w:t>S1</w:t>
      </w:r>
      <w:r w:rsidR="00D26D9D">
        <w:rPr>
          <w:b/>
          <w:bCs/>
          <w:color w:val="000000" w:themeColor="text1"/>
          <w:lang w:val="en-GB"/>
        </w:rPr>
        <w:t xml:space="preserve"> </w:t>
      </w:r>
      <w:r w:rsidRPr="00C81B57">
        <w:rPr>
          <w:b/>
          <w:bCs/>
          <w:color w:val="000000" w:themeColor="text1"/>
          <w:lang w:val="en-GB"/>
        </w:rPr>
        <w:t xml:space="preserve">Table. Computation of futility analysis </w:t>
      </w:r>
      <w:r w:rsidRPr="00C81B57">
        <w:rPr>
          <w:b/>
          <w:bCs/>
          <w:color w:val="000000" w:themeColor="text1"/>
          <w:lang w:val="en-US"/>
        </w:rPr>
        <w:t xml:space="preserve">based upon 81% </w:t>
      </w:r>
      <w:r>
        <w:rPr>
          <w:b/>
          <w:bCs/>
          <w:color w:val="000000" w:themeColor="text1"/>
          <w:lang w:val="en-US"/>
        </w:rPr>
        <w:t>first-degree relatives</w:t>
      </w:r>
      <w:r w:rsidRPr="00C81B57">
        <w:rPr>
          <w:b/>
          <w:bCs/>
          <w:color w:val="000000" w:themeColor="text1"/>
          <w:lang w:val="en-US"/>
        </w:rPr>
        <w:t xml:space="preserve"> recruited.</w:t>
      </w:r>
    </w:p>
    <w:p w14:paraId="1C90D45D" w14:textId="77777777" w:rsidR="005003B2" w:rsidRPr="00C81B57" w:rsidRDefault="005003B2" w:rsidP="005003B2">
      <w:pPr>
        <w:rPr>
          <w:b/>
          <w:bCs/>
          <w:color w:val="000000" w:themeColor="text1"/>
          <w:lang w:val="en-US"/>
        </w:rPr>
      </w:pPr>
    </w:p>
    <w:tbl>
      <w:tblPr>
        <w:tblStyle w:val="TableGrid"/>
        <w:tblW w:w="91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1103"/>
        <w:gridCol w:w="1188"/>
        <w:gridCol w:w="1075"/>
        <w:gridCol w:w="1342"/>
        <w:gridCol w:w="1255"/>
        <w:gridCol w:w="1108"/>
        <w:gridCol w:w="967"/>
      </w:tblGrid>
      <w:tr w:rsidR="005003B2" w:rsidRPr="00C81B57" w14:paraId="75560612" w14:textId="77777777" w:rsidTr="0038018E">
        <w:tc>
          <w:tcPr>
            <w:tcW w:w="1096" w:type="dxa"/>
          </w:tcPr>
          <w:p w14:paraId="7B2FB352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Target sample size</w:t>
            </w:r>
          </w:p>
        </w:tc>
        <w:tc>
          <w:tcPr>
            <w:tcW w:w="1105" w:type="dxa"/>
          </w:tcPr>
          <w:p w14:paraId="6FFF5230" w14:textId="77777777" w:rsidR="005003B2" w:rsidRPr="002C352D" w:rsidRDefault="005003B2" w:rsidP="0038018E">
            <w:pPr>
              <w:spacing w:before="120" w:after="120"/>
              <w:rPr>
                <w:color w:val="000000" w:themeColor="text1"/>
                <w:vertAlign w:val="superscript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 xml:space="preserve">Current sample </w:t>
            </w:r>
            <w:proofErr w:type="spellStart"/>
            <w:r w:rsidRPr="00C81B57">
              <w:rPr>
                <w:color w:val="000000" w:themeColor="text1"/>
                <w:lang w:val="en-GB"/>
              </w:rPr>
              <w:t>size</w:t>
            </w:r>
            <w:r>
              <w:rPr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89" w:type="dxa"/>
          </w:tcPr>
          <w:p w14:paraId="3100EFF4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Fixed proportion</w:t>
            </w:r>
          </w:p>
        </w:tc>
        <w:tc>
          <w:tcPr>
            <w:tcW w:w="1075" w:type="dxa"/>
          </w:tcPr>
          <w:p w14:paraId="0C022881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Precision</w:t>
            </w:r>
          </w:p>
        </w:tc>
        <w:tc>
          <w:tcPr>
            <w:tcW w:w="1347" w:type="dxa"/>
          </w:tcPr>
          <w:p w14:paraId="49D88D91" w14:textId="77777777" w:rsidR="005003B2" w:rsidRPr="002C352D" w:rsidRDefault="005003B2" w:rsidP="0038018E">
            <w:pPr>
              <w:spacing w:before="120" w:after="120"/>
              <w:rPr>
                <w:color w:val="000000" w:themeColor="text1"/>
                <w:vertAlign w:val="superscript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 xml:space="preserve">Test Statistic   </w:t>
            </w:r>
            <w:proofErr w:type="spellStart"/>
            <w:r w:rsidRPr="00C81B57">
              <w:rPr>
                <w:color w:val="000000" w:themeColor="text1"/>
                <w:lang w:val="en-GB"/>
              </w:rPr>
              <w:t>Z</w:t>
            </w:r>
            <w:r w:rsidRPr="00C81B57">
              <w:rPr>
                <w:color w:val="000000" w:themeColor="text1"/>
                <w:vertAlign w:val="subscript"/>
                <w:lang w:val="en-GB"/>
              </w:rPr>
              <w:t>k</w:t>
            </w:r>
            <w:r>
              <w:rPr>
                <w:color w:val="000000" w:themeColor="text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43" w:type="dxa"/>
          </w:tcPr>
          <w:p w14:paraId="13BBD011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Conditional Power</w:t>
            </w:r>
          </w:p>
        </w:tc>
        <w:tc>
          <w:tcPr>
            <w:tcW w:w="1108" w:type="dxa"/>
          </w:tcPr>
          <w:p w14:paraId="2729CE3B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Predictive Power</w:t>
            </w:r>
          </w:p>
        </w:tc>
        <w:tc>
          <w:tcPr>
            <w:tcW w:w="968" w:type="dxa"/>
          </w:tcPr>
          <w:p w14:paraId="09D96DCD" w14:textId="77777777" w:rsidR="005003B2" w:rsidRPr="002C352D" w:rsidRDefault="005003B2" w:rsidP="0038018E">
            <w:pPr>
              <w:spacing w:before="120" w:after="120"/>
              <w:rPr>
                <w:color w:val="000000" w:themeColor="text1"/>
                <w:vertAlign w:val="superscript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 xml:space="preserve">Futility </w:t>
            </w:r>
            <w:proofErr w:type="spellStart"/>
            <w:r w:rsidRPr="00C81B57">
              <w:rPr>
                <w:color w:val="000000" w:themeColor="text1"/>
                <w:lang w:val="en-GB"/>
              </w:rPr>
              <w:t>index</w:t>
            </w:r>
            <w:r>
              <w:rPr>
                <w:color w:val="000000" w:themeColor="text1"/>
                <w:vertAlign w:val="superscript"/>
                <w:lang w:val="en-GB"/>
              </w:rPr>
              <w:t>c</w:t>
            </w:r>
            <w:proofErr w:type="spellEnd"/>
          </w:p>
        </w:tc>
      </w:tr>
      <w:tr w:rsidR="005003B2" w:rsidRPr="00C81B57" w14:paraId="289088B9" w14:textId="77777777" w:rsidTr="0038018E">
        <w:tc>
          <w:tcPr>
            <w:tcW w:w="1096" w:type="dxa"/>
          </w:tcPr>
          <w:p w14:paraId="0033CE03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538 | 538</w:t>
            </w:r>
          </w:p>
        </w:tc>
        <w:tc>
          <w:tcPr>
            <w:tcW w:w="1105" w:type="dxa"/>
          </w:tcPr>
          <w:p w14:paraId="5E730B1A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439 | 431</w:t>
            </w:r>
          </w:p>
        </w:tc>
        <w:tc>
          <w:tcPr>
            <w:tcW w:w="1189" w:type="dxa"/>
          </w:tcPr>
          <w:p w14:paraId="7E7DBF42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0.5</w:t>
            </w:r>
          </w:p>
        </w:tc>
        <w:tc>
          <w:tcPr>
            <w:tcW w:w="1075" w:type="dxa"/>
          </w:tcPr>
          <w:p w14:paraId="391F34E6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0.1</w:t>
            </w:r>
          </w:p>
        </w:tc>
        <w:tc>
          <w:tcPr>
            <w:tcW w:w="1347" w:type="dxa"/>
          </w:tcPr>
          <w:p w14:paraId="7D3D2103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0.558</w:t>
            </w:r>
          </w:p>
        </w:tc>
        <w:tc>
          <w:tcPr>
            <w:tcW w:w="1243" w:type="dxa"/>
          </w:tcPr>
          <w:p w14:paraId="2D28588B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2.95%</w:t>
            </w:r>
          </w:p>
        </w:tc>
        <w:tc>
          <w:tcPr>
            <w:tcW w:w="1108" w:type="dxa"/>
          </w:tcPr>
          <w:p w14:paraId="7FD9880F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0.29%</w:t>
            </w:r>
          </w:p>
        </w:tc>
        <w:tc>
          <w:tcPr>
            <w:tcW w:w="968" w:type="dxa"/>
          </w:tcPr>
          <w:p w14:paraId="5745B729" w14:textId="77777777" w:rsidR="005003B2" w:rsidRPr="00C81B57" w:rsidRDefault="005003B2" w:rsidP="0038018E">
            <w:pPr>
              <w:spacing w:before="120" w:after="120"/>
              <w:rPr>
                <w:color w:val="000000" w:themeColor="text1"/>
                <w:lang w:val="en-GB"/>
              </w:rPr>
            </w:pPr>
            <w:r w:rsidRPr="00C81B57">
              <w:rPr>
                <w:color w:val="000000" w:themeColor="text1"/>
                <w:lang w:val="en-GB"/>
              </w:rPr>
              <w:t>97.05%</w:t>
            </w:r>
          </w:p>
        </w:tc>
      </w:tr>
    </w:tbl>
    <w:p w14:paraId="4BD9D91A" w14:textId="77777777" w:rsidR="005003B2" w:rsidRPr="00C81B57" w:rsidRDefault="005003B2" w:rsidP="005003B2">
      <w:pPr>
        <w:rPr>
          <w:color w:val="000000" w:themeColor="text1"/>
          <w:sz w:val="16"/>
          <w:szCs w:val="16"/>
          <w:vertAlign w:val="superscript"/>
        </w:rPr>
      </w:pPr>
    </w:p>
    <w:p w14:paraId="7F6AA79D" w14:textId="07A7EBCA" w:rsidR="005003B2" w:rsidRPr="00C81B57" w:rsidRDefault="005003B2" w:rsidP="005003B2">
      <w:pPr>
        <w:spacing w:line="360" w:lineRule="auto"/>
        <w:rPr>
          <w:color w:val="000000" w:themeColor="text1"/>
          <w:lang w:val="en-GB"/>
        </w:rPr>
      </w:pPr>
      <w:r w:rsidRPr="002C352D">
        <w:rPr>
          <w:color w:val="000000" w:themeColor="text1"/>
          <w:vertAlign w:val="superscript"/>
          <w:lang w:val="en-US"/>
        </w:rPr>
        <w:t>a</w:t>
      </w:r>
      <w:r w:rsidRPr="00C81B57">
        <w:rPr>
          <w:color w:val="000000" w:themeColor="text1"/>
          <w:lang w:val="en-GB"/>
        </w:rPr>
        <w:t xml:space="preserve"> Current sample size: </w:t>
      </w:r>
      <w:proofErr w:type="spellStart"/>
      <w:r w:rsidRPr="00C81B57">
        <w:rPr>
          <w:color w:val="000000" w:themeColor="text1"/>
          <w:lang w:val="en-GB"/>
        </w:rPr>
        <w:t>F</w:t>
      </w:r>
      <w:r>
        <w:rPr>
          <w:color w:val="000000" w:themeColor="text1"/>
          <w:lang w:val="en-GB"/>
        </w:rPr>
        <w:t>ecal</w:t>
      </w:r>
      <w:proofErr w:type="spellEnd"/>
      <w:r>
        <w:rPr>
          <w:color w:val="000000" w:themeColor="text1"/>
          <w:lang w:val="en-GB"/>
        </w:rPr>
        <w:t xml:space="preserve"> immunochemical test</w:t>
      </w:r>
      <w:r w:rsidRPr="00C81B57">
        <w:rPr>
          <w:color w:val="000000" w:themeColor="text1"/>
          <w:lang w:val="en-GB"/>
        </w:rPr>
        <w:t xml:space="preserve"> group (n=439), Colonoscopy group (n=431), </w:t>
      </w:r>
    </w:p>
    <w:p w14:paraId="39AD24D3" w14:textId="77777777" w:rsidR="005003B2" w:rsidRPr="00C81B57" w:rsidRDefault="005003B2" w:rsidP="005003B2">
      <w:pPr>
        <w:spacing w:line="360" w:lineRule="auto"/>
        <w:rPr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US"/>
        </w:rPr>
        <w:t>b</w:t>
      </w:r>
      <w:r w:rsidRPr="00C81B57">
        <w:rPr>
          <w:color w:val="000000" w:themeColor="text1"/>
          <w:lang w:val="en-GB"/>
        </w:rPr>
        <w:t xml:space="preserve"> </w:t>
      </w:r>
      <w:proofErr w:type="spellStart"/>
      <w:r w:rsidRPr="00C81B57">
        <w:rPr>
          <w:color w:val="000000" w:themeColor="text1"/>
          <w:lang w:val="en-GB"/>
        </w:rPr>
        <w:t>Z</w:t>
      </w:r>
      <w:r w:rsidRPr="00C81B57">
        <w:rPr>
          <w:color w:val="000000" w:themeColor="text1"/>
          <w:vertAlign w:val="subscript"/>
          <w:lang w:val="en-GB"/>
        </w:rPr>
        <w:t>k</w:t>
      </w:r>
      <w:proofErr w:type="spellEnd"/>
      <w:r w:rsidRPr="00C81B57">
        <w:rPr>
          <w:color w:val="000000" w:themeColor="text1"/>
          <w:lang w:val="en-GB"/>
        </w:rPr>
        <w:t xml:space="preserve"> is the z-statistic computed from the observed data.</w:t>
      </w:r>
    </w:p>
    <w:p w14:paraId="426A96FB" w14:textId="77777777" w:rsidR="005003B2" w:rsidRPr="00C81B57" w:rsidRDefault="005003B2" w:rsidP="005003B2">
      <w:pPr>
        <w:spacing w:line="360" w:lineRule="auto"/>
        <w:rPr>
          <w:color w:val="000000" w:themeColor="text1"/>
          <w:lang w:val="en-GB"/>
        </w:rPr>
      </w:pPr>
      <w:proofErr w:type="spellStart"/>
      <w:r>
        <w:rPr>
          <w:rFonts w:ascii="Tahoma" w:hAnsi="Tahoma" w:cs="Tahoma"/>
          <w:color w:val="000000" w:themeColor="text1"/>
          <w:vertAlign w:val="superscript"/>
          <w:lang w:val="en-GB"/>
        </w:rPr>
        <w:t>c</w:t>
      </w:r>
      <w:r w:rsidRPr="00C81B57">
        <w:rPr>
          <w:color w:val="000000" w:themeColor="text1"/>
          <w:lang w:val="en-GB"/>
        </w:rPr>
        <w:t>A</w:t>
      </w:r>
      <w:proofErr w:type="spellEnd"/>
      <w:r w:rsidRPr="00C81B57">
        <w:rPr>
          <w:color w:val="000000" w:themeColor="text1"/>
          <w:lang w:val="en-GB"/>
        </w:rPr>
        <w:t xml:space="preserve"> value over 90% indicates that the study should be stopped.</w:t>
      </w:r>
    </w:p>
    <w:p w14:paraId="00413B12" w14:textId="77777777" w:rsidR="00851B5E" w:rsidRDefault="00851B5E"/>
    <w:sectPr w:rsidR="00851B5E" w:rsidSect="00A90F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mirrorMargins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3B2"/>
    <w:rsid w:val="00000A3F"/>
    <w:rsid w:val="00001F1A"/>
    <w:rsid w:val="0000208F"/>
    <w:rsid w:val="0001243B"/>
    <w:rsid w:val="00015FE0"/>
    <w:rsid w:val="000248F4"/>
    <w:rsid w:val="00026672"/>
    <w:rsid w:val="000266A6"/>
    <w:rsid w:val="00031F5A"/>
    <w:rsid w:val="000326CA"/>
    <w:rsid w:val="00037617"/>
    <w:rsid w:val="00040794"/>
    <w:rsid w:val="00044656"/>
    <w:rsid w:val="00045E35"/>
    <w:rsid w:val="00050582"/>
    <w:rsid w:val="000603D9"/>
    <w:rsid w:val="0006342F"/>
    <w:rsid w:val="00063CBD"/>
    <w:rsid w:val="00063EE5"/>
    <w:rsid w:val="00064113"/>
    <w:rsid w:val="00064F79"/>
    <w:rsid w:val="00070E92"/>
    <w:rsid w:val="00072E6B"/>
    <w:rsid w:val="00074145"/>
    <w:rsid w:val="00074F4D"/>
    <w:rsid w:val="00075CBC"/>
    <w:rsid w:val="000763A3"/>
    <w:rsid w:val="0008077F"/>
    <w:rsid w:val="00083B19"/>
    <w:rsid w:val="00085589"/>
    <w:rsid w:val="00090B04"/>
    <w:rsid w:val="00092E5E"/>
    <w:rsid w:val="0009377A"/>
    <w:rsid w:val="000937E8"/>
    <w:rsid w:val="00095666"/>
    <w:rsid w:val="00097B8E"/>
    <w:rsid w:val="000A1C96"/>
    <w:rsid w:val="000B30FF"/>
    <w:rsid w:val="000C0C15"/>
    <w:rsid w:val="000D6B3B"/>
    <w:rsid w:val="000D747D"/>
    <w:rsid w:val="000E2FF4"/>
    <w:rsid w:val="000E4381"/>
    <w:rsid w:val="000E4D0F"/>
    <w:rsid w:val="000E7BDF"/>
    <w:rsid w:val="000F2002"/>
    <w:rsid w:val="000F41BA"/>
    <w:rsid w:val="000F5A96"/>
    <w:rsid w:val="00100704"/>
    <w:rsid w:val="00103107"/>
    <w:rsid w:val="00103181"/>
    <w:rsid w:val="00112A83"/>
    <w:rsid w:val="00115B6F"/>
    <w:rsid w:val="001174F3"/>
    <w:rsid w:val="001212AD"/>
    <w:rsid w:val="00122B2B"/>
    <w:rsid w:val="00126A38"/>
    <w:rsid w:val="00133ABF"/>
    <w:rsid w:val="00133CFA"/>
    <w:rsid w:val="00137BD1"/>
    <w:rsid w:val="00140B52"/>
    <w:rsid w:val="00141F5B"/>
    <w:rsid w:val="001463BE"/>
    <w:rsid w:val="00151FD6"/>
    <w:rsid w:val="0015224E"/>
    <w:rsid w:val="00157C59"/>
    <w:rsid w:val="0016205B"/>
    <w:rsid w:val="0016599B"/>
    <w:rsid w:val="00165B54"/>
    <w:rsid w:val="00171DAB"/>
    <w:rsid w:val="0017402B"/>
    <w:rsid w:val="001746D8"/>
    <w:rsid w:val="00175750"/>
    <w:rsid w:val="001776F0"/>
    <w:rsid w:val="00183719"/>
    <w:rsid w:val="00192B86"/>
    <w:rsid w:val="00193226"/>
    <w:rsid w:val="001971C8"/>
    <w:rsid w:val="001A0435"/>
    <w:rsid w:val="001A0AFF"/>
    <w:rsid w:val="001A64BF"/>
    <w:rsid w:val="001B06F1"/>
    <w:rsid w:val="001B4222"/>
    <w:rsid w:val="001B435A"/>
    <w:rsid w:val="001B7C86"/>
    <w:rsid w:val="001C1846"/>
    <w:rsid w:val="001C1B90"/>
    <w:rsid w:val="001C5A03"/>
    <w:rsid w:val="001C7DA1"/>
    <w:rsid w:val="001D580C"/>
    <w:rsid w:val="001D6465"/>
    <w:rsid w:val="001E28E0"/>
    <w:rsid w:val="001E4734"/>
    <w:rsid w:val="001E6E69"/>
    <w:rsid w:val="001F12A2"/>
    <w:rsid w:val="001F40D2"/>
    <w:rsid w:val="001F73D3"/>
    <w:rsid w:val="001F7CEE"/>
    <w:rsid w:val="00201AEA"/>
    <w:rsid w:val="00201D67"/>
    <w:rsid w:val="00201F31"/>
    <w:rsid w:val="002061F7"/>
    <w:rsid w:val="00210EE7"/>
    <w:rsid w:val="002125AE"/>
    <w:rsid w:val="00213162"/>
    <w:rsid w:val="00213A05"/>
    <w:rsid w:val="0021408B"/>
    <w:rsid w:val="00215626"/>
    <w:rsid w:val="00222A89"/>
    <w:rsid w:val="00225E6A"/>
    <w:rsid w:val="00226B74"/>
    <w:rsid w:val="00234D5C"/>
    <w:rsid w:val="00245BC1"/>
    <w:rsid w:val="00245EE6"/>
    <w:rsid w:val="00250ED3"/>
    <w:rsid w:val="002529D8"/>
    <w:rsid w:val="002551FF"/>
    <w:rsid w:val="00256B6B"/>
    <w:rsid w:val="0025779E"/>
    <w:rsid w:val="00261B26"/>
    <w:rsid w:val="00265EE7"/>
    <w:rsid w:val="0026761F"/>
    <w:rsid w:val="00267A7D"/>
    <w:rsid w:val="00267E44"/>
    <w:rsid w:val="00270C2F"/>
    <w:rsid w:val="00271CEB"/>
    <w:rsid w:val="002740D7"/>
    <w:rsid w:val="00277330"/>
    <w:rsid w:val="00290DCF"/>
    <w:rsid w:val="0029129D"/>
    <w:rsid w:val="00293E91"/>
    <w:rsid w:val="00294EE6"/>
    <w:rsid w:val="002A3E27"/>
    <w:rsid w:val="002A46EC"/>
    <w:rsid w:val="002B6A89"/>
    <w:rsid w:val="002B6BC0"/>
    <w:rsid w:val="002C3F8B"/>
    <w:rsid w:val="002C3FFD"/>
    <w:rsid w:val="002C4FE6"/>
    <w:rsid w:val="002C5005"/>
    <w:rsid w:val="002C7448"/>
    <w:rsid w:val="002D2308"/>
    <w:rsid w:val="002D2B98"/>
    <w:rsid w:val="002D71FB"/>
    <w:rsid w:val="002E3845"/>
    <w:rsid w:val="002E5D21"/>
    <w:rsid w:val="002F0206"/>
    <w:rsid w:val="002F0C9E"/>
    <w:rsid w:val="002F0D74"/>
    <w:rsid w:val="002F1B39"/>
    <w:rsid w:val="002F3847"/>
    <w:rsid w:val="003022B6"/>
    <w:rsid w:val="00303C1C"/>
    <w:rsid w:val="003079FA"/>
    <w:rsid w:val="003128CC"/>
    <w:rsid w:val="0031458C"/>
    <w:rsid w:val="00314F37"/>
    <w:rsid w:val="00317EF8"/>
    <w:rsid w:val="00321C85"/>
    <w:rsid w:val="0032278D"/>
    <w:rsid w:val="003246F8"/>
    <w:rsid w:val="003256BE"/>
    <w:rsid w:val="00332BE7"/>
    <w:rsid w:val="003356AE"/>
    <w:rsid w:val="003362D1"/>
    <w:rsid w:val="00336838"/>
    <w:rsid w:val="00342DF2"/>
    <w:rsid w:val="003439CA"/>
    <w:rsid w:val="00344A6B"/>
    <w:rsid w:val="00351128"/>
    <w:rsid w:val="003512E2"/>
    <w:rsid w:val="003566FF"/>
    <w:rsid w:val="00356F02"/>
    <w:rsid w:val="00360CA2"/>
    <w:rsid w:val="00363C93"/>
    <w:rsid w:val="00364014"/>
    <w:rsid w:val="003647A9"/>
    <w:rsid w:val="003667FD"/>
    <w:rsid w:val="00367CFC"/>
    <w:rsid w:val="00372524"/>
    <w:rsid w:val="00373F1D"/>
    <w:rsid w:val="00374AEA"/>
    <w:rsid w:val="00376660"/>
    <w:rsid w:val="00377D86"/>
    <w:rsid w:val="003820CB"/>
    <w:rsid w:val="00387E37"/>
    <w:rsid w:val="00397946"/>
    <w:rsid w:val="003A1DEA"/>
    <w:rsid w:val="003A224B"/>
    <w:rsid w:val="003A4085"/>
    <w:rsid w:val="003B2C23"/>
    <w:rsid w:val="003B3506"/>
    <w:rsid w:val="003B36E2"/>
    <w:rsid w:val="003B3771"/>
    <w:rsid w:val="003B4C4F"/>
    <w:rsid w:val="003B5309"/>
    <w:rsid w:val="003B5968"/>
    <w:rsid w:val="003C1DCE"/>
    <w:rsid w:val="003C1E6A"/>
    <w:rsid w:val="003C1EFD"/>
    <w:rsid w:val="003C2E2E"/>
    <w:rsid w:val="003C38A2"/>
    <w:rsid w:val="003C4578"/>
    <w:rsid w:val="003C5DF4"/>
    <w:rsid w:val="003C662A"/>
    <w:rsid w:val="003C713E"/>
    <w:rsid w:val="003C7B54"/>
    <w:rsid w:val="003D16B4"/>
    <w:rsid w:val="003D5C74"/>
    <w:rsid w:val="003D5F78"/>
    <w:rsid w:val="003E13C9"/>
    <w:rsid w:val="003E784D"/>
    <w:rsid w:val="003F05F0"/>
    <w:rsid w:val="003F1EEF"/>
    <w:rsid w:val="003F3C1B"/>
    <w:rsid w:val="003F5B0B"/>
    <w:rsid w:val="003F5D53"/>
    <w:rsid w:val="003F63F3"/>
    <w:rsid w:val="003F64A5"/>
    <w:rsid w:val="00400A23"/>
    <w:rsid w:val="00401C7E"/>
    <w:rsid w:val="004021C3"/>
    <w:rsid w:val="00406E36"/>
    <w:rsid w:val="004072C2"/>
    <w:rsid w:val="00410256"/>
    <w:rsid w:val="00410A10"/>
    <w:rsid w:val="00411950"/>
    <w:rsid w:val="004206EB"/>
    <w:rsid w:val="004221D8"/>
    <w:rsid w:val="00423B5F"/>
    <w:rsid w:val="0042648C"/>
    <w:rsid w:val="00435C37"/>
    <w:rsid w:val="004401BD"/>
    <w:rsid w:val="00450BE4"/>
    <w:rsid w:val="00454BE6"/>
    <w:rsid w:val="00457FD7"/>
    <w:rsid w:val="004646E6"/>
    <w:rsid w:val="004706A5"/>
    <w:rsid w:val="004903B3"/>
    <w:rsid w:val="00491D36"/>
    <w:rsid w:val="004943C6"/>
    <w:rsid w:val="00494839"/>
    <w:rsid w:val="004A5237"/>
    <w:rsid w:val="004A6D4F"/>
    <w:rsid w:val="004A6E2D"/>
    <w:rsid w:val="004A725D"/>
    <w:rsid w:val="004B1D44"/>
    <w:rsid w:val="004B341C"/>
    <w:rsid w:val="004B4E96"/>
    <w:rsid w:val="004B6D5D"/>
    <w:rsid w:val="004B708E"/>
    <w:rsid w:val="004C3799"/>
    <w:rsid w:val="004C3B36"/>
    <w:rsid w:val="004C7E96"/>
    <w:rsid w:val="004D1B30"/>
    <w:rsid w:val="004E39FA"/>
    <w:rsid w:val="004E726A"/>
    <w:rsid w:val="004F1ACA"/>
    <w:rsid w:val="004F20B4"/>
    <w:rsid w:val="004F2407"/>
    <w:rsid w:val="004F2580"/>
    <w:rsid w:val="004F3966"/>
    <w:rsid w:val="004F63EA"/>
    <w:rsid w:val="004F6453"/>
    <w:rsid w:val="004F6A3F"/>
    <w:rsid w:val="004F6B39"/>
    <w:rsid w:val="005003B2"/>
    <w:rsid w:val="005050F6"/>
    <w:rsid w:val="00510878"/>
    <w:rsid w:val="005109DF"/>
    <w:rsid w:val="0051510D"/>
    <w:rsid w:val="0051748C"/>
    <w:rsid w:val="00524134"/>
    <w:rsid w:val="00531EA5"/>
    <w:rsid w:val="00541532"/>
    <w:rsid w:val="00544E28"/>
    <w:rsid w:val="00550B01"/>
    <w:rsid w:val="005515A8"/>
    <w:rsid w:val="00552B62"/>
    <w:rsid w:val="00554F33"/>
    <w:rsid w:val="0055550A"/>
    <w:rsid w:val="00555EEC"/>
    <w:rsid w:val="00556DEF"/>
    <w:rsid w:val="00560241"/>
    <w:rsid w:val="00566E15"/>
    <w:rsid w:val="00573880"/>
    <w:rsid w:val="00581970"/>
    <w:rsid w:val="0058260C"/>
    <w:rsid w:val="005831C0"/>
    <w:rsid w:val="0058340D"/>
    <w:rsid w:val="005844AD"/>
    <w:rsid w:val="005907B9"/>
    <w:rsid w:val="00591017"/>
    <w:rsid w:val="00596D7D"/>
    <w:rsid w:val="00597DDD"/>
    <w:rsid w:val="00597F33"/>
    <w:rsid w:val="005A0245"/>
    <w:rsid w:val="005A41BD"/>
    <w:rsid w:val="005A7041"/>
    <w:rsid w:val="005C496E"/>
    <w:rsid w:val="005C51A9"/>
    <w:rsid w:val="005C6814"/>
    <w:rsid w:val="005D036D"/>
    <w:rsid w:val="005D0D4E"/>
    <w:rsid w:val="005D4387"/>
    <w:rsid w:val="005D459E"/>
    <w:rsid w:val="005D45FA"/>
    <w:rsid w:val="005D500B"/>
    <w:rsid w:val="005E1CB6"/>
    <w:rsid w:val="005E2422"/>
    <w:rsid w:val="005E5151"/>
    <w:rsid w:val="005F0EF0"/>
    <w:rsid w:val="00601E17"/>
    <w:rsid w:val="006035A6"/>
    <w:rsid w:val="00604CB7"/>
    <w:rsid w:val="00606095"/>
    <w:rsid w:val="00607F0A"/>
    <w:rsid w:val="006119F0"/>
    <w:rsid w:val="00614D32"/>
    <w:rsid w:val="0062549C"/>
    <w:rsid w:val="00626F50"/>
    <w:rsid w:val="006301C4"/>
    <w:rsid w:val="00632567"/>
    <w:rsid w:val="00633504"/>
    <w:rsid w:val="00633F8E"/>
    <w:rsid w:val="006350C4"/>
    <w:rsid w:val="00635FAE"/>
    <w:rsid w:val="0064276C"/>
    <w:rsid w:val="00645BB4"/>
    <w:rsid w:val="006468C6"/>
    <w:rsid w:val="006474DC"/>
    <w:rsid w:val="00647679"/>
    <w:rsid w:val="00650881"/>
    <w:rsid w:val="00654256"/>
    <w:rsid w:val="00661365"/>
    <w:rsid w:val="006630EB"/>
    <w:rsid w:val="00664FD7"/>
    <w:rsid w:val="0066768F"/>
    <w:rsid w:val="00667BAE"/>
    <w:rsid w:val="00670191"/>
    <w:rsid w:val="00674E58"/>
    <w:rsid w:val="00674FBF"/>
    <w:rsid w:val="00680A6B"/>
    <w:rsid w:val="00681062"/>
    <w:rsid w:val="00681819"/>
    <w:rsid w:val="0068545B"/>
    <w:rsid w:val="0069174E"/>
    <w:rsid w:val="00691D05"/>
    <w:rsid w:val="00693E34"/>
    <w:rsid w:val="00695C82"/>
    <w:rsid w:val="0069636A"/>
    <w:rsid w:val="00696B34"/>
    <w:rsid w:val="00697772"/>
    <w:rsid w:val="006A0C89"/>
    <w:rsid w:val="006A0E4E"/>
    <w:rsid w:val="006A702E"/>
    <w:rsid w:val="006B0E30"/>
    <w:rsid w:val="006B4261"/>
    <w:rsid w:val="006B540D"/>
    <w:rsid w:val="006B6D2A"/>
    <w:rsid w:val="006B79CA"/>
    <w:rsid w:val="006C54BD"/>
    <w:rsid w:val="006D0934"/>
    <w:rsid w:val="006D17B3"/>
    <w:rsid w:val="006D597A"/>
    <w:rsid w:val="006D625B"/>
    <w:rsid w:val="006D7614"/>
    <w:rsid w:val="006E3411"/>
    <w:rsid w:val="006F03EF"/>
    <w:rsid w:val="006F1376"/>
    <w:rsid w:val="006F6E6C"/>
    <w:rsid w:val="006F74CC"/>
    <w:rsid w:val="006F7B8C"/>
    <w:rsid w:val="00704EB7"/>
    <w:rsid w:val="00706600"/>
    <w:rsid w:val="00706B8A"/>
    <w:rsid w:val="00706CFC"/>
    <w:rsid w:val="00711307"/>
    <w:rsid w:val="00721BEA"/>
    <w:rsid w:val="00722ACE"/>
    <w:rsid w:val="0072397B"/>
    <w:rsid w:val="00724B65"/>
    <w:rsid w:val="00724EEC"/>
    <w:rsid w:val="00726334"/>
    <w:rsid w:val="00727D02"/>
    <w:rsid w:val="00733C2C"/>
    <w:rsid w:val="00737486"/>
    <w:rsid w:val="00740C66"/>
    <w:rsid w:val="00740D36"/>
    <w:rsid w:val="00745301"/>
    <w:rsid w:val="0074599B"/>
    <w:rsid w:val="00745DD8"/>
    <w:rsid w:val="00751060"/>
    <w:rsid w:val="00753642"/>
    <w:rsid w:val="00757295"/>
    <w:rsid w:val="00763E7D"/>
    <w:rsid w:val="00764AED"/>
    <w:rsid w:val="0077136A"/>
    <w:rsid w:val="007733BB"/>
    <w:rsid w:val="007737B8"/>
    <w:rsid w:val="00775E73"/>
    <w:rsid w:val="007770E3"/>
    <w:rsid w:val="00783191"/>
    <w:rsid w:val="007835DF"/>
    <w:rsid w:val="00786085"/>
    <w:rsid w:val="0079123F"/>
    <w:rsid w:val="00792A27"/>
    <w:rsid w:val="007954FD"/>
    <w:rsid w:val="00796A60"/>
    <w:rsid w:val="00796E35"/>
    <w:rsid w:val="007A0AF6"/>
    <w:rsid w:val="007A1A61"/>
    <w:rsid w:val="007A3CCB"/>
    <w:rsid w:val="007A65F9"/>
    <w:rsid w:val="007B2DB8"/>
    <w:rsid w:val="007B3A7E"/>
    <w:rsid w:val="007B7281"/>
    <w:rsid w:val="007C247A"/>
    <w:rsid w:val="007D29C8"/>
    <w:rsid w:val="007E0022"/>
    <w:rsid w:val="007E0D9B"/>
    <w:rsid w:val="007E0F03"/>
    <w:rsid w:val="007E14A2"/>
    <w:rsid w:val="007E2E8C"/>
    <w:rsid w:val="007F3045"/>
    <w:rsid w:val="007F6048"/>
    <w:rsid w:val="00800D5D"/>
    <w:rsid w:val="00803540"/>
    <w:rsid w:val="00806DCA"/>
    <w:rsid w:val="00807413"/>
    <w:rsid w:val="00814B23"/>
    <w:rsid w:val="00815E11"/>
    <w:rsid w:val="00817153"/>
    <w:rsid w:val="00822E4E"/>
    <w:rsid w:val="00825913"/>
    <w:rsid w:val="008267B2"/>
    <w:rsid w:val="008270FA"/>
    <w:rsid w:val="00835822"/>
    <w:rsid w:val="0083687F"/>
    <w:rsid w:val="0083748C"/>
    <w:rsid w:val="00837EA2"/>
    <w:rsid w:val="008413AF"/>
    <w:rsid w:val="00844BC5"/>
    <w:rsid w:val="00845B33"/>
    <w:rsid w:val="0084639E"/>
    <w:rsid w:val="008471CC"/>
    <w:rsid w:val="00850FED"/>
    <w:rsid w:val="008518A3"/>
    <w:rsid w:val="00851B5E"/>
    <w:rsid w:val="00854082"/>
    <w:rsid w:val="00854BC1"/>
    <w:rsid w:val="00855A91"/>
    <w:rsid w:val="00857443"/>
    <w:rsid w:val="00861E79"/>
    <w:rsid w:val="00862C18"/>
    <w:rsid w:val="00864932"/>
    <w:rsid w:val="00867CDB"/>
    <w:rsid w:val="00871649"/>
    <w:rsid w:val="00871AA7"/>
    <w:rsid w:val="00872DEF"/>
    <w:rsid w:val="00873863"/>
    <w:rsid w:val="00875A9D"/>
    <w:rsid w:val="00877C8E"/>
    <w:rsid w:val="00877E0E"/>
    <w:rsid w:val="00880BE4"/>
    <w:rsid w:val="00882D6F"/>
    <w:rsid w:val="008837B9"/>
    <w:rsid w:val="00883A27"/>
    <w:rsid w:val="008857E0"/>
    <w:rsid w:val="0089153D"/>
    <w:rsid w:val="00891C7E"/>
    <w:rsid w:val="00892A4A"/>
    <w:rsid w:val="00893D6B"/>
    <w:rsid w:val="0089471D"/>
    <w:rsid w:val="008953F3"/>
    <w:rsid w:val="00895E45"/>
    <w:rsid w:val="008A04F6"/>
    <w:rsid w:val="008A1EA3"/>
    <w:rsid w:val="008A2979"/>
    <w:rsid w:val="008A5289"/>
    <w:rsid w:val="008A5675"/>
    <w:rsid w:val="008A6B7E"/>
    <w:rsid w:val="008B71D8"/>
    <w:rsid w:val="008C4203"/>
    <w:rsid w:val="008D5B2F"/>
    <w:rsid w:val="008E08B2"/>
    <w:rsid w:val="008E2AEA"/>
    <w:rsid w:val="008F068A"/>
    <w:rsid w:val="008F55AF"/>
    <w:rsid w:val="00900A36"/>
    <w:rsid w:val="00900D09"/>
    <w:rsid w:val="00905C44"/>
    <w:rsid w:val="00907EF3"/>
    <w:rsid w:val="00910A75"/>
    <w:rsid w:val="00911364"/>
    <w:rsid w:val="009119C1"/>
    <w:rsid w:val="00912615"/>
    <w:rsid w:val="00912CD9"/>
    <w:rsid w:val="00914A9A"/>
    <w:rsid w:val="009240F0"/>
    <w:rsid w:val="00925675"/>
    <w:rsid w:val="00927333"/>
    <w:rsid w:val="00931B38"/>
    <w:rsid w:val="009330EE"/>
    <w:rsid w:val="00936487"/>
    <w:rsid w:val="00941E0E"/>
    <w:rsid w:val="00947A32"/>
    <w:rsid w:val="00947B0B"/>
    <w:rsid w:val="00950A30"/>
    <w:rsid w:val="00950C1A"/>
    <w:rsid w:val="0095257E"/>
    <w:rsid w:val="00955D01"/>
    <w:rsid w:val="00956625"/>
    <w:rsid w:val="00961C83"/>
    <w:rsid w:val="00963134"/>
    <w:rsid w:val="009634DD"/>
    <w:rsid w:val="009654F7"/>
    <w:rsid w:val="0096660A"/>
    <w:rsid w:val="00966C2B"/>
    <w:rsid w:val="0097005A"/>
    <w:rsid w:val="009801FD"/>
    <w:rsid w:val="0098117A"/>
    <w:rsid w:val="0098204B"/>
    <w:rsid w:val="00983757"/>
    <w:rsid w:val="0098466D"/>
    <w:rsid w:val="00994987"/>
    <w:rsid w:val="009963AF"/>
    <w:rsid w:val="009A2363"/>
    <w:rsid w:val="009A5A19"/>
    <w:rsid w:val="009B0D23"/>
    <w:rsid w:val="009B32EB"/>
    <w:rsid w:val="009B36AE"/>
    <w:rsid w:val="009B540D"/>
    <w:rsid w:val="009B5552"/>
    <w:rsid w:val="009B69AA"/>
    <w:rsid w:val="009B7F9B"/>
    <w:rsid w:val="009C1378"/>
    <w:rsid w:val="009C1CB7"/>
    <w:rsid w:val="009C42F0"/>
    <w:rsid w:val="009C5862"/>
    <w:rsid w:val="009D1B4E"/>
    <w:rsid w:val="009D1E4B"/>
    <w:rsid w:val="009D596F"/>
    <w:rsid w:val="009E05F9"/>
    <w:rsid w:val="009E318A"/>
    <w:rsid w:val="009E3CC1"/>
    <w:rsid w:val="009E535E"/>
    <w:rsid w:val="009F225A"/>
    <w:rsid w:val="00A021D9"/>
    <w:rsid w:val="00A17AB3"/>
    <w:rsid w:val="00A207B3"/>
    <w:rsid w:val="00A20F03"/>
    <w:rsid w:val="00A21266"/>
    <w:rsid w:val="00A22387"/>
    <w:rsid w:val="00A2395F"/>
    <w:rsid w:val="00A26485"/>
    <w:rsid w:val="00A300AD"/>
    <w:rsid w:val="00A3161C"/>
    <w:rsid w:val="00A32072"/>
    <w:rsid w:val="00A339A3"/>
    <w:rsid w:val="00A357A4"/>
    <w:rsid w:val="00A4018B"/>
    <w:rsid w:val="00A4054F"/>
    <w:rsid w:val="00A407A8"/>
    <w:rsid w:val="00A4128F"/>
    <w:rsid w:val="00A450C4"/>
    <w:rsid w:val="00A45816"/>
    <w:rsid w:val="00A51795"/>
    <w:rsid w:val="00A51AE4"/>
    <w:rsid w:val="00A52712"/>
    <w:rsid w:val="00A531C8"/>
    <w:rsid w:val="00A53CE5"/>
    <w:rsid w:val="00A54F92"/>
    <w:rsid w:val="00A551D7"/>
    <w:rsid w:val="00A560A7"/>
    <w:rsid w:val="00A57540"/>
    <w:rsid w:val="00A60A79"/>
    <w:rsid w:val="00A619ED"/>
    <w:rsid w:val="00A632E7"/>
    <w:rsid w:val="00A66240"/>
    <w:rsid w:val="00A7571E"/>
    <w:rsid w:val="00A76B52"/>
    <w:rsid w:val="00A81B5B"/>
    <w:rsid w:val="00A82878"/>
    <w:rsid w:val="00A82E66"/>
    <w:rsid w:val="00A90B1D"/>
    <w:rsid w:val="00A90F0F"/>
    <w:rsid w:val="00A93578"/>
    <w:rsid w:val="00AA16FD"/>
    <w:rsid w:val="00AA641B"/>
    <w:rsid w:val="00AA748B"/>
    <w:rsid w:val="00AB0ADD"/>
    <w:rsid w:val="00AB2381"/>
    <w:rsid w:val="00AB2467"/>
    <w:rsid w:val="00AB2A33"/>
    <w:rsid w:val="00AB7E3A"/>
    <w:rsid w:val="00AC280B"/>
    <w:rsid w:val="00AD3F76"/>
    <w:rsid w:val="00AD486E"/>
    <w:rsid w:val="00AD5965"/>
    <w:rsid w:val="00AD6F1A"/>
    <w:rsid w:val="00AE2D69"/>
    <w:rsid w:val="00AE4C89"/>
    <w:rsid w:val="00AE6301"/>
    <w:rsid w:val="00AE68D8"/>
    <w:rsid w:val="00AE6AFD"/>
    <w:rsid w:val="00AF1AFE"/>
    <w:rsid w:val="00AF1DC5"/>
    <w:rsid w:val="00AF27E7"/>
    <w:rsid w:val="00B0011F"/>
    <w:rsid w:val="00B04ADA"/>
    <w:rsid w:val="00B04F73"/>
    <w:rsid w:val="00B064BF"/>
    <w:rsid w:val="00B12672"/>
    <w:rsid w:val="00B13FE6"/>
    <w:rsid w:val="00B16378"/>
    <w:rsid w:val="00B2295D"/>
    <w:rsid w:val="00B278AC"/>
    <w:rsid w:val="00B27A89"/>
    <w:rsid w:val="00B30CF5"/>
    <w:rsid w:val="00B31A8D"/>
    <w:rsid w:val="00B34427"/>
    <w:rsid w:val="00B45719"/>
    <w:rsid w:val="00B5077C"/>
    <w:rsid w:val="00B55FA2"/>
    <w:rsid w:val="00B57D86"/>
    <w:rsid w:val="00B600C4"/>
    <w:rsid w:val="00B60746"/>
    <w:rsid w:val="00B6346C"/>
    <w:rsid w:val="00B66737"/>
    <w:rsid w:val="00B712C9"/>
    <w:rsid w:val="00B71C67"/>
    <w:rsid w:val="00B7573E"/>
    <w:rsid w:val="00B815E6"/>
    <w:rsid w:val="00B82156"/>
    <w:rsid w:val="00B826E0"/>
    <w:rsid w:val="00B870ED"/>
    <w:rsid w:val="00B9181E"/>
    <w:rsid w:val="00B92ACC"/>
    <w:rsid w:val="00B93BC1"/>
    <w:rsid w:val="00BA2B7D"/>
    <w:rsid w:val="00BA2EF3"/>
    <w:rsid w:val="00BA3F0E"/>
    <w:rsid w:val="00BA439C"/>
    <w:rsid w:val="00BB4AAF"/>
    <w:rsid w:val="00BB5AF0"/>
    <w:rsid w:val="00BB6641"/>
    <w:rsid w:val="00BC10A0"/>
    <w:rsid w:val="00BC45EB"/>
    <w:rsid w:val="00BC5CF4"/>
    <w:rsid w:val="00BC6FC7"/>
    <w:rsid w:val="00BC6FF8"/>
    <w:rsid w:val="00BD407F"/>
    <w:rsid w:val="00BE08BB"/>
    <w:rsid w:val="00BE34AA"/>
    <w:rsid w:val="00BF3623"/>
    <w:rsid w:val="00C03044"/>
    <w:rsid w:val="00C04839"/>
    <w:rsid w:val="00C071D0"/>
    <w:rsid w:val="00C0787E"/>
    <w:rsid w:val="00C07B39"/>
    <w:rsid w:val="00C11C7D"/>
    <w:rsid w:val="00C17104"/>
    <w:rsid w:val="00C23FF8"/>
    <w:rsid w:val="00C24D68"/>
    <w:rsid w:val="00C30805"/>
    <w:rsid w:val="00C319BF"/>
    <w:rsid w:val="00C445C0"/>
    <w:rsid w:val="00C553D0"/>
    <w:rsid w:val="00C61122"/>
    <w:rsid w:val="00C70B68"/>
    <w:rsid w:val="00C70B9B"/>
    <w:rsid w:val="00C71298"/>
    <w:rsid w:val="00C713E2"/>
    <w:rsid w:val="00C71D06"/>
    <w:rsid w:val="00C7479F"/>
    <w:rsid w:val="00C76491"/>
    <w:rsid w:val="00C8179D"/>
    <w:rsid w:val="00C8219D"/>
    <w:rsid w:val="00C82714"/>
    <w:rsid w:val="00C8428F"/>
    <w:rsid w:val="00C862C7"/>
    <w:rsid w:val="00C87B62"/>
    <w:rsid w:val="00C91865"/>
    <w:rsid w:val="00C93214"/>
    <w:rsid w:val="00C93CD4"/>
    <w:rsid w:val="00C94040"/>
    <w:rsid w:val="00C9626C"/>
    <w:rsid w:val="00C97CC0"/>
    <w:rsid w:val="00CA2095"/>
    <w:rsid w:val="00CA5D66"/>
    <w:rsid w:val="00CB2979"/>
    <w:rsid w:val="00CB2BC6"/>
    <w:rsid w:val="00CB3A61"/>
    <w:rsid w:val="00CB45BB"/>
    <w:rsid w:val="00CB5249"/>
    <w:rsid w:val="00CB6327"/>
    <w:rsid w:val="00CB655F"/>
    <w:rsid w:val="00CB69DC"/>
    <w:rsid w:val="00CB7150"/>
    <w:rsid w:val="00CB7D49"/>
    <w:rsid w:val="00CC36FD"/>
    <w:rsid w:val="00CC5D3C"/>
    <w:rsid w:val="00CC668B"/>
    <w:rsid w:val="00CC78A5"/>
    <w:rsid w:val="00CD36F4"/>
    <w:rsid w:val="00CD4D6B"/>
    <w:rsid w:val="00CE181C"/>
    <w:rsid w:val="00CE5020"/>
    <w:rsid w:val="00CE60CC"/>
    <w:rsid w:val="00CE6DE2"/>
    <w:rsid w:val="00CE7EFD"/>
    <w:rsid w:val="00CF16DA"/>
    <w:rsid w:val="00CF1733"/>
    <w:rsid w:val="00CF2B2D"/>
    <w:rsid w:val="00CF609D"/>
    <w:rsid w:val="00D00BE4"/>
    <w:rsid w:val="00D07A0D"/>
    <w:rsid w:val="00D10E74"/>
    <w:rsid w:val="00D1762E"/>
    <w:rsid w:val="00D203C5"/>
    <w:rsid w:val="00D20602"/>
    <w:rsid w:val="00D256F3"/>
    <w:rsid w:val="00D26D9D"/>
    <w:rsid w:val="00D3239A"/>
    <w:rsid w:val="00D33AB1"/>
    <w:rsid w:val="00D34265"/>
    <w:rsid w:val="00D37B25"/>
    <w:rsid w:val="00D408C6"/>
    <w:rsid w:val="00D41667"/>
    <w:rsid w:val="00D440AA"/>
    <w:rsid w:val="00D44849"/>
    <w:rsid w:val="00D44EB7"/>
    <w:rsid w:val="00D472A6"/>
    <w:rsid w:val="00D5134E"/>
    <w:rsid w:val="00D54513"/>
    <w:rsid w:val="00D55421"/>
    <w:rsid w:val="00D56944"/>
    <w:rsid w:val="00D57EF0"/>
    <w:rsid w:val="00D60B51"/>
    <w:rsid w:val="00D62C4E"/>
    <w:rsid w:val="00D63A62"/>
    <w:rsid w:val="00D64AB3"/>
    <w:rsid w:val="00D7093B"/>
    <w:rsid w:val="00D70F2A"/>
    <w:rsid w:val="00D710B4"/>
    <w:rsid w:val="00D73CB4"/>
    <w:rsid w:val="00D81931"/>
    <w:rsid w:val="00D82B17"/>
    <w:rsid w:val="00D86B6A"/>
    <w:rsid w:val="00D90E2F"/>
    <w:rsid w:val="00D922F3"/>
    <w:rsid w:val="00D92B7B"/>
    <w:rsid w:val="00D94C65"/>
    <w:rsid w:val="00DA040B"/>
    <w:rsid w:val="00DA152E"/>
    <w:rsid w:val="00DA326D"/>
    <w:rsid w:val="00DA4871"/>
    <w:rsid w:val="00DA4988"/>
    <w:rsid w:val="00DA5856"/>
    <w:rsid w:val="00DA6967"/>
    <w:rsid w:val="00DA755C"/>
    <w:rsid w:val="00DA75F4"/>
    <w:rsid w:val="00DA7763"/>
    <w:rsid w:val="00DB1FF2"/>
    <w:rsid w:val="00DC3961"/>
    <w:rsid w:val="00DC4B67"/>
    <w:rsid w:val="00DC4F11"/>
    <w:rsid w:val="00DC6034"/>
    <w:rsid w:val="00DC7702"/>
    <w:rsid w:val="00DC7B9B"/>
    <w:rsid w:val="00DD6C44"/>
    <w:rsid w:val="00DE2653"/>
    <w:rsid w:val="00DE2F11"/>
    <w:rsid w:val="00DE3C94"/>
    <w:rsid w:val="00DE7C5B"/>
    <w:rsid w:val="00DF08FC"/>
    <w:rsid w:val="00DF14CE"/>
    <w:rsid w:val="00DF20ED"/>
    <w:rsid w:val="00DF5B35"/>
    <w:rsid w:val="00E05B44"/>
    <w:rsid w:val="00E05B5A"/>
    <w:rsid w:val="00E124FF"/>
    <w:rsid w:val="00E1496C"/>
    <w:rsid w:val="00E164E1"/>
    <w:rsid w:val="00E16CBD"/>
    <w:rsid w:val="00E16F92"/>
    <w:rsid w:val="00E1734A"/>
    <w:rsid w:val="00E17C91"/>
    <w:rsid w:val="00E21B29"/>
    <w:rsid w:val="00E23C97"/>
    <w:rsid w:val="00E25798"/>
    <w:rsid w:val="00E2793C"/>
    <w:rsid w:val="00E31D25"/>
    <w:rsid w:val="00E33050"/>
    <w:rsid w:val="00E33A44"/>
    <w:rsid w:val="00E35823"/>
    <w:rsid w:val="00E3632C"/>
    <w:rsid w:val="00E36525"/>
    <w:rsid w:val="00E3715B"/>
    <w:rsid w:val="00E37889"/>
    <w:rsid w:val="00E4237F"/>
    <w:rsid w:val="00E42C79"/>
    <w:rsid w:val="00E43DDC"/>
    <w:rsid w:val="00E4465A"/>
    <w:rsid w:val="00E4765A"/>
    <w:rsid w:val="00E47DCD"/>
    <w:rsid w:val="00E53078"/>
    <w:rsid w:val="00E5598E"/>
    <w:rsid w:val="00E56B83"/>
    <w:rsid w:val="00E626A9"/>
    <w:rsid w:val="00E66050"/>
    <w:rsid w:val="00E6769B"/>
    <w:rsid w:val="00E7024B"/>
    <w:rsid w:val="00E71AB3"/>
    <w:rsid w:val="00E77FE2"/>
    <w:rsid w:val="00E867B1"/>
    <w:rsid w:val="00E8701D"/>
    <w:rsid w:val="00E8777D"/>
    <w:rsid w:val="00E94035"/>
    <w:rsid w:val="00E951FF"/>
    <w:rsid w:val="00EA00AE"/>
    <w:rsid w:val="00EA1099"/>
    <w:rsid w:val="00EA2BAA"/>
    <w:rsid w:val="00EA5AC1"/>
    <w:rsid w:val="00EA626B"/>
    <w:rsid w:val="00EB17C6"/>
    <w:rsid w:val="00EC01B3"/>
    <w:rsid w:val="00EC7CB1"/>
    <w:rsid w:val="00ED0A59"/>
    <w:rsid w:val="00ED23EA"/>
    <w:rsid w:val="00ED3077"/>
    <w:rsid w:val="00ED3436"/>
    <w:rsid w:val="00ED5238"/>
    <w:rsid w:val="00EE026F"/>
    <w:rsid w:val="00EE0441"/>
    <w:rsid w:val="00EE380A"/>
    <w:rsid w:val="00EE3EF6"/>
    <w:rsid w:val="00EE4A18"/>
    <w:rsid w:val="00EE6912"/>
    <w:rsid w:val="00EF005F"/>
    <w:rsid w:val="00EF3608"/>
    <w:rsid w:val="00EF70A2"/>
    <w:rsid w:val="00F00731"/>
    <w:rsid w:val="00F0460B"/>
    <w:rsid w:val="00F05316"/>
    <w:rsid w:val="00F17858"/>
    <w:rsid w:val="00F214E5"/>
    <w:rsid w:val="00F2163D"/>
    <w:rsid w:val="00F25B0D"/>
    <w:rsid w:val="00F43968"/>
    <w:rsid w:val="00F43AC5"/>
    <w:rsid w:val="00F448C1"/>
    <w:rsid w:val="00F52BAF"/>
    <w:rsid w:val="00F53283"/>
    <w:rsid w:val="00F54DEE"/>
    <w:rsid w:val="00F56A8D"/>
    <w:rsid w:val="00F57270"/>
    <w:rsid w:val="00F75301"/>
    <w:rsid w:val="00F75FDC"/>
    <w:rsid w:val="00F81273"/>
    <w:rsid w:val="00F81E46"/>
    <w:rsid w:val="00F82CDB"/>
    <w:rsid w:val="00F8359D"/>
    <w:rsid w:val="00F843B5"/>
    <w:rsid w:val="00F85667"/>
    <w:rsid w:val="00F87A24"/>
    <w:rsid w:val="00FA5405"/>
    <w:rsid w:val="00FA7700"/>
    <w:rsid w:val="00FA7AF0"/>
    <w:rsid w:val="00FA7CF5"/>
    <w:rsid w:val="00FB044D"/>
    <w:rsid w:val="00FB0E0E"/>
    <w:rsid w:val="00FB70C5"/>
    <w:rsid w:val="00FC3A1B"/>
    <w:rsid w:val="00FD00D1"/>
    <w:rsid w:val="00FD25A9"/>
    <w:rsid w:val="00FD3F6B"/>
    <w:rsid w:val="00FD6F8E"/>
    <w:rsid w:val="00FD7C78"/>
    <w:rsid w:val="00FE0383"/>
    <w:rsid w:val="00FE24EF"/>
    <w:rsid w:val="00FE3C31"/>
    <w:rsid w:val="00FE4439"/>
    <w:rsid w:val="00FE66B4"/>
    <w:rsid w:val="00FF0C83"/>
    <w:rsid w:val="00FF1171"/>
    <w:rsid w:val="00FF1777"/>
    <w:rsid w:val="00FF1D5D"/>
    <w:rsid w:val="00FF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8CD2A"/>
  <w15:chartTrackingRefBased/>
  <w15:docId w15:val="{15A0295A-8EFA-E143-99FF-3E2EC7F9F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3B2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C59"/>
    <w:rPr>
      <w:rFonts w:eastAsiaTheme="minorHAnsi"/>
      <w:kern w:val="2"/>
      <w:sz w:val="18"/>
      <w:szCs w:val="18"/>
      <w:lang w:val="en-US"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C59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5003B2"/>
    <w:rPr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Quintero</dc:creator>
  <cp:keywords/>
  <dc:description/>
  <cp:lastModifiedBy>Vivek Jain</cp:lastModifiedBy>
  <cp:revision>3</cp:revision>
  <dcterms:created xsi:type="dcterms:W3CDTF">2023-09-08T17:27:00Z</dcterms:created>
  <dcterms:modified xsi:type="dcterms:W3CDTF">2023-09-19T09:39:00Z</dcterms:modified>
</cp:coreProperties>
</file>